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639" w:type="dxa"/>
        <w:tblLook w:val="04A0" w:firstRow="1" w:lastRow="0" w:firstColumn="1" w:lastColumn="0" w:noHBand="0" w:noVBand="1"/>
      </w:tblPr>
      <w:tblGrid>
        <w:gridCol w:w="3896"/>
        <w:gridCol w:w="2446"/>
        <w:gridCol w:w="3297"/>
      </w:tblGrid>
      <w:tr w:rsidR="008A0070" w:rsidRPr="00A778DC" w14:paraId="1F3A58AD" w14:textId="77777777" w:rsidTr="00FF203E">
        <w:trPr>
          <w:trHeight w:val="450"/>
        </w:trPr>
        <w:tc>
          <w:tcPr>
            <w:tcW w:w="9639" w:type="dxa"/>
            <w:gridSpan w:val="3"/>
            <w:vMerge w:val="restart"/>
            <w:vAlign w:val="center"/>
            <w:hideMark/>
          </w:tcPr>
          <w:p w14:paraId="6E53C85C" w14:textId="24DA314B" w:rsidR="008A0070" w:rsidRPr="00A778DC" w:rsidRDefault="008A0070" w:rsidP="00FF20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778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Supplementary Table </w:t>
            </w:r>
            <w:r w:rsidR="00AC508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1</w:t>
            </w:r>
            <w:r w:rsidRPr="00A778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: </w:t>
            </w:r>
            <w:r w:rsidR="00AC508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Participant characteristics at the baseline Hertfordshire Intergenerational Study, stratified according to </w:t>
            </w:r>
            <w:proofErr w:type="gramStart"/>
            <w:r w:rsidR="00AC508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whether or not</w:t>
            </w:r>
            <w:proofErr w:type="gramEnd"/>
            <w:r w:rsidR="00AC508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participants were included in the analysis sample</w:t>
            </w:r>
          </w:p>
        </w:tc>
      </w:tr>
      <w:tr w:rsidR="008A0070" w:rsidRPr="00A778DC" w14:paraId="543EF3FC" w14:textId="77777777" w:rsidTr="00FF203E">
        <w:trPr>
          <w:trHeight w:val="450"/>
        </w:trPr>
        <w:tc>
          <w:tcPr>
            <w:tcW w:w="9639" w:type="dxa"/>
            <w:gridSpan w:val="3"/>
            <w:vMerge/>
            <w:vAlign w:val="center"/>
            <w:hideMark/>
          </w:tcPr>
          <w:p w14:paraId="1C68A404" w14:textId="77777777" w:rsidR="008A0070" w:rsidRPr="00A778DC" w:rsidRDefault="008A0070" w:rsidP="00A778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8A0070" w:rsidRPr="00A778DC" w14:paraId="2E376076" w14:textId="77777777" w:rsidTr="00FF203E">
        <w:trPr>
          <w:trHeight w:val="300"/>
        </w:trPr>
        <w:tc>
          <w:tcPr>
            <w:tcW w:w="389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E22ECEE" w14:textId="77777777" w:rsidR="008A0070" w:rsidRPr="00A778DC" w:rsidRDefault="008A0070" w:rsidP="00A778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44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CE82CE4" w14:textId="77777777" w:rsidR="008A0070" w:rsidRPr="00A778DC" w:rsidRDefault="008A0070" w:rsidP="00A778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9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20F1D24" w14:textId="77777777" w:rsidR="008A0070" w:rsidRPr="00A778DC" w:rsidRDefault="008A0070" w:rsidP="00A778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C508D" w:rsidRPr="00A778DC" w14:paraId="47DF868B" w14:textId="77777777" w:rsidTr="00FF203E">
        <w:trPr>
          <w:trHeight w:val="300"/>
        </w:trPr>
        <w:tc>
          <w:tcPr>
            <w:tcW w:w="3896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1D7C4DE2" w14:textId="65AB8C0F" w:rsidR="00AC508D" w:rsidRPr="00A778DC" w:rsidRDefault="00AC508D" w:rsidP="00A778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778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Participant characteristic</w:t>
            </w:r>
          </w:p>
        </w:tc>
        <w:tc>
          <w:tcPr>
            <w:tcW w:w="5743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44C4A7B9" w14:textId="77777777" w:rsidR="00AC508D" w:rsidRPr="00A778DC" w:rsidRDefault="00AC508D" w:rsidP="00A77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778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Mean (SD); median (lower quartile, upper quartile); or </w:t>
            </w:r>
            <w:proofErr w:type="gramStart"/>
            <w:r w:rsidRPr="00A778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n(</w:t>
            </w:r>
            <w:proofErr w:type="gramEnd"/>
            <w:r w:rsidRPr="00A778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%)</w:t>
            </w:r>
          </w:p>
        </w:tc>
      </w:tr>
      <w:tr w:rsidR="00AC508D" w:rsidRPr="00A778DC" w14:paraId="4B915B40" w14:textId="77777777" w:rsidTr="00FF203E">
        <w:trPr>
          <w:trHeight w:val="610"/>
        </w:trPr>
        <w:tc>
          <w:tcPr>
            <w:tcW w:w="3896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77001958" w14:textId="77777777" w:rsidR="00AC508D" w:rsidRPr="00A778DC" w:rsidRDefault="00AC508D" w:rsidP="00A778D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46" w:type="dxa"/>
            <w:tcBorders>
              <w:bottom w:val="single" w:sz="4" w:space="0" w:color="auto"/>
            </w:tcBorders>
            <w:noWrap/>
            <w:vAlign w:val="center"/>
          </w:tcPr>
          <w:p w14:paraId="742A84DF" w14:textId="77777777" w:rsidR="00AC508D" w:rsidRDefault="00AC508D" w:rsidP="00A778D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Analysis sample</w:t>
            </w:r>
          </w:p>
          <w:p w14:paraId="59D9356F" w14:textId="7CA229CC" w:rsidR="00AC508D" w:rsidRPr="00A778DC" w:rsidRDefault="00AC508D" w:rsidP="00A778D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778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(n=</w:t>
            </w:r>
            <w:r w:rsidRPr="00AC508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203</w:t>
            </w:r>
            <w:r w:rsidRPr="00A778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3297" w:type="dxa"/>
            <w:tcBorders>
              <w:bottom w:val="single" w:sz="4" w:space="0" w:color="auto"/>
            </w:tcBorders>
            <w:noWrap/>
            <w:vAlign w:val="center"/>
          </w:tcPr>
          <w:p w14:paraId="7CE3D5E3" w14:textId="75463724" w:rsidR="00AC508D" w:rsidRPr="00A778DC" w:rsidRDefault="00AC508D" w:rsidP="00A778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Not included in analysis sample</w:t>
            </w:r>
            <w:r w:rsidRPr="00A778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(n=</w:t>
            </w:r>
            <w:r>
              <w:t xml:space="preserve"> </w:t>
            </w:r>
            <w:r w:rsidRPr="00AC508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543</w:t>
            </w:r>
            <w:r w:rsidRPr="00A778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</w:tr>
      <w:tr w:rsidR="008A0070" w:rsidRPr="00A778DC" w14:paraId="5933DC58" w14:textId="77777777" w:rsidTr="00FF203E">
        <w:trPr>
          <w:trHeight w:val="300"/>
        </w:trPr>
        <w:tc>
          <w:tcPr>
            <w:tcW w:w="38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DA0BE2E" w14:textId="77777777" w:rsidR="008A0070" w:rsidRPr="00A778DC" w:rsidRDefault="008A0070" w:rsidP="00AC5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778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ge (years)</w:t>
            </w:r>
          </w:p>
        </w:tc>
        <w:tc>
          <w:tcPr>
            <w:tcW w:w="2446" w:type="dxa"/>
            <w:tcBorders>
              <w:top w:val="single" w:sz="4" w:space="0" w:color="auto"/>
            </w:tcBorders>
            <w:noWrap/>
            <w:vAlign w:val="center"/>
          </w:tcPr>
          <w:p w14:paraId="2AACB976" w14:textId="78E26B2A" w:rsidR="008A0070" w:rsidRPr="00FF203E" w:rsidRDefault="00FF203E" w:rsidP="00AC50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F203E">
              <w:rPr>
                <w:rFonts w:ascii="Calibri" w:hAnsi="Calibri" w:cs="Calibri"/>
              </w:rPr>
              <w:t>52 (37, 56)</w:t>
            </w:r>
          </w:p>
        </w:tc>
        <w:tc>
          <w:tcPr>
            <w:tcW w:w="3297" w:type="dxa"/>
            <w:tcBorders>
              <w:top w:val="single" w:sz="4" w:space="0" w:color="auto"/>
            </w:tcBorders>
            <w:noWrap/>
            <w:vAlign w:val="center"/>
          </w:tcPr>
          <w:p w14:paraId="3F53BA09" w14:textId="13BB1E1B" w:rsidR="008A0070" w:rsidRPr="00FF203E" w:rsidRDefault="00FF203E" w:rsidP="00AC50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F203E">
              <w:rPr>
                <w:rFonts w:ascii="Calibri" w:hAnsi="Calibri" w:cs="Calibri"/>
              </w:rPr>
              <w:t>48 (26, 55)</w:t>
            </w:r>
          </w:p>
        </w:tc>
      </w:tr>
      <w:tr w:rsidR="008A0070" w:rsidRPr="00A778DC" w14:paraId="5CD97F05" w14:textId="77777777" w:rsidTr="00FF203E">
        <w:trPr>
          <w:trHeight w:val="300"/>
        </w:trPr>
        <w:tc>
          <w:tcPr>
            <w:tcW w:w="3896" w:type="dxa"/>
            <w:noWrap/>
            <w:vAlign w:val="center"/>
            <w:hideMark/>
          </w:tcPr>
          <w:p w14:paraId="3598FE33" w14:textId="77777777" w:rsidR="008A0070" w:rsidRPr="00A778DC" w:rsidRDefault="008A0070" w:rsidP="00AC5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778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ex (female)</w:t>
            </w:r>
          </w:p>
        </w:tc>
        <w:tc>
          <w:tcPr>
            <w:tcW w:w="2446" w:type="dxa"/>
            <w:noWrap/>
            <w:vAlign w:val="center"/>
          </w:tcPr>
          <w:p w14:paraId="495CC963" w14:textId="5191FDCE" w:rsidR="008A0070" w:rsidRPr="00FF203E" w:rsidRDefault="00FF203E" w:rsidP="00AC50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F203E">
              <w:rPr>
                <w:rFonts w:ascii="Calibri" w:hAnsi="Calibri" w:cs="Calibri"/>
              </w:rPr>
              <w:t>136 (67.0%)</w:t>
            </w:r>
          </w:p>
        </w:tc>
        <w:tc>
          <w:tcPr>
            <w:tcW w:w="3297" w:type="dxa"/>
            <w:noWrap/>
            <w:vAlign w:val="center"/>
          </w:tcPr>
          <w:p w14:paraId="07A6B329" w14:textId="6D4E7BC7" w:rsidR="008A0070" w:rsidRPr="00FF203E" w:rsidRDefault="00FF203E" w:rsidP="00AC50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F203E">
              <w:rPr>
                <w:rFonts w:ascii="Calibri" w:hAnsi="Calibri" w:cs="Calibri"/>
              </w:rPr>
              <w:t>330 (60.8%)</w:t>
            </w:r>
          </w:p>
        </w:tc>
      </w:tr>
      <w:tr w:rsidR="008A0070" w:rsidRPr="00A778DC" w14:paraId="410A7C49" w14:textId="77777777" w:rsidTr="00FF203E">
        <w:trPr>
          <w:trHeight w:val="300"/>
        </w:trPr>
        <w:tc>
          <w:tcPr>
            <w:tcW w:w="3896" w:type="dxa"/>
            <w:noWrap/>
            <w:vAlign w:val="center"/>
            <w:hideMark/>
          </w:tcPr>
          <w:p w14:paraId="1C128A6E" w14:textId="61F0541F" w:rsidR="008A0070" w:rsidRPr="00A778DC" w:rsidRDefault="00AC508D" w:rsidP="00AC5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urrent smoker</w:t>
            </w:r>
          </w:p>
        </w:tc>
        <w:tc>
          <w:tcPr>
            <w:tcW w:w="2446" w:type="dxa"/>
            <w:noWrap/>
            <w:vAlign w:val="center"/>
          </w:tcPr>
          <w:p w14:paraId="0E555ACE" w14:textId="60DEFC9F" w:rsidR="008A0070" w:rsidRPr="00FF203E" w:rsidRDefault="00FF203E" w:rsidP="00AC50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F203E">
              <w:rPr>
                <w:rFonts w:ascii="Calibri" w:hAnsi="Calibri" w:cs="Calibri"/>
              </w:rPr>
              <w:t>5 (2.5%)</w:t>
            </w:r>
          </w:p>
        </w:tc>
        <w:tc>
          <w:tcPr>
            <w:tcW w:w="3297" w:type="dxa"/>
            <w:noWrap/>
            <w:vAlign w:val="center"/>
          </w:tcPr>
          <w:p w14:paraId="7B895731" w14:textId="47030441" w:rsidR="008A0070" w:rsidRPr="00FF203E" w:rsidRDefault="00FF203E" w:rsidP="00AC50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F203E">
              <w:rPr>
                <w:rFonts w:ascii="Calibri" w:hAnsi="Calibri" w:cs="Calibri"/>
              </w:rPr>
              <w:t>31 (5.7%)</w:t>
            </w:r>
          </w:p>
        </w:tc>
      </w:tr>
      <w:tr w:rsidR="008A0070" w:rsidRPr="00A778DC" w14:paraId="44823667" w14:textId="77777777" w:rsidTr="00FF203E">
        <w:trPr>
          <w:trHeight w:val="300"/>
        </w:trPr>
        <w:tc>
          <w:tcPr>
            <w:tcW w:w="389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A4EC400" w14:textId="27701F2E" w:rsidR="008A0070" w:rsidRPr="00A778DC" w:rsidRDefault="00AC508D" w:rsidP="00AC5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lcohol intake (units/week)</w:t>
            </w:r>
          </w:p>
        </w:tc>
        <w:tc>
          <w:tcPr>
            <w:tcW w:w="2446" w:type="dxa"/>
            <w:tcBorders>
              <w:bottom w:val="single" w:sz="4" w:space="0" w:color="auto"/>
            </w:tcBorders>
            <w:noWrap/>
            <w:vAlign w:val="center"/>
          </w:tcPr>
          <w:p w14:paraId="4AC218C7" w14:textId="42279438" w:rsidR="008A0070" w:rsidRPr="00FF203E" w:rsidRDefault="00FF203E" w:rsidP="00AC50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F203E">
              <w:rPr>
                <w:rFonts w:ascii="Calibri" w:hAnsi="Calibri" w:cs="Calibri"/>
              </w:rPr>
              <w:t>6.6 (1.2, 12.8)</w:t>
            </w:r>
          </w:p>
        </w:tc>
        <w:tc>
          <w:tcPr>
            <w:tcW w:w="3297" w:type="dxa"/>
            <w:tcBorders>
              <w:bottom w:val="single" w:sz="4" w:space="0" w:color="auto"/>
            </w:tcBorders>
            <w:noWrap/>
            <w:vAlign w:val="center"/>
          </w:tcPr>
          <w:p w14:paraId="133D6FE6" w14:textId="2B239C70" w:rsidR="008A0070" w:rsidRPr="00FF203E" w:rsidRDefault="00FF203E" w:rsidP="00AC50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F203E">
              <w:rPr>
                <w:rFonts w:ascii="Calibri" w:hAnsi="Calibri" w:cs="Calibri"/>
              </w:rPr>
              <w:t>5.7 (0.8, 13.4)</w:t>
            </w:r>
          </w:p>
        </w:tc>
      </w:tr>
    </w:tbl>
    <w:p w14:paraId="11EBBFD5" w14:textId="707E3C5E" w:rsidR="003F1243" w:rsidRPr="00AC508D" w:rsidRDefault="009F54D2">
      <w:pPr>
        <w:rPr>
          <w:rFonts w:ascii="Calibri" w:hAnsi="Calibri" w:cs="Calibri"/>
          <w:i/>
          <w:iCs/>
        </w:rPr>
      </w:pPr>
      <w:r>
        <w:rPr>
          <w:rFonts w:ascii="Calibri" w:hAnsi="Calibri" w:cs="Calibri"/>
          <w:i/>
          <w:iCs/>
        </w:rPr>
        <w:t>p</w:t>
      </w:r>
      <w:r w:rsidR="00AC508D" w:rsidRPr="00AC508D">
        <w:rPr>
          <w:rFonts w:ascii="Calibri" w:hAnsi="Calibri" w:cs="Calibri"/>
          <w:i/>
          <w:iCs/>
        </w:rPr>
        <w:t>&lt;0.001 for differences in age between the two groups; for all other participant characteristics, differences between the two groups were not statistically significant (p&gt;0.05)</w:t>
      </w:r>
    </w:p>
    <w:sectPr w:rsidR="003F1243" w:rsidRPr="00AC508D" w:rsidSect="00AC50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243"/>
    <w:rsid w:val="001C2D59"/>
    <w:rsid w:val="003F1243"/>
    <w:rsid w:val="00615412"/>
    <w:rsid w:val="006507B0"/>
    <w:rsid w:val="00690D1C"/>
    <w:rsid w:val="006D1AC9"/>
    <w:rsid w:val="008A0070"/>
    <w:rsid w:val="009204E4"/>
    <w:rsid w:val="009C34E2"/>
    <w:rsid w:val="009F54D2"/>
    <w:rsid w:val="00A778DC"/>
    <w:rsid w:val="00AC508D"/>
    <w:rsid w:val="00CA6479"/>
    <w:rsid w:val="00D2417B"/>
    <w:rsid w:val="00EB10B1"/>
    <w:rsid w:val="00EF09B6"/>
    <w:rsid w:val="00F04A9F"/>
    <w:rsid w:val="00F96DE4"/>
    <w:rsid w:val="00FF2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5EDFA0"/>
  <w15:chartTrackingRefBased/>
  <w15:docId w15:val="{9010A7F0-0A08-44E9-8EB1-DC00E21DB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F12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12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12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12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12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12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12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12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12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12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12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12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12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12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12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12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12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12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12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12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12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12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12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12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12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F12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12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12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124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3D101F-71ED-4A44-B0F6-A9E9D8D797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00</Words>
  <Characters>605</Characters>
  <Application>Microsoft Office Word</Application>
  <DocSecurity>0</DocSecurity>
  <Lines>1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 Westbury</dc:creator>
  <cp:keywords/>
  <dc:description/>
  <cp:lastModifiedBy>Leo Westbury</cp:lastModifiedBy>
  <cp:revision>4</cp:revision>
  <dcterms:created xsi:type="dcterms:W3CDTF">2026-01-07T09:58:00Z</dcterms:created>
  <dcterms:modified xsi:type="dcterms:W3CDTF">2026-02-04T13:28:00Z</dcterms:modified>
</cp:coreProperties>
</file>